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rPr>
          <w:rFonts w:hint="default" w:ascii="Times New Roman" w:hAnsi="Times New Roman" w:cs="Times New Roman"/>
          <w:b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1 Table. </w:t>
      </w:r>
      <w:r>
        <w:rPr>
          <w:rFonts w:hint="eastAsia" w:ascii="Times New Roman" w:hAnsi="Times New Roman" w:cs="Times New Roman"/>
          <w:b/>
          <w:bCs w:val="0"/>
          <w:sz w:val="24"/>
          <w:szCs w:val="32"/>
          <w:lang w:val="en-US" w:eastAsia="zh-CN"/>
        </w:rPr>
        <w:t>The risk factor and its relative risk in CanSPUC (RF strategy)</w:t>
      </w:r>
      <w:bookmarkStart w:id="0" w:name="_GoBack"/>
      <w:bookmarkEnd w:id="0"/>
    </w:p>
    <w:tbl>
      <w:tblPr>
        <w:tblStyle w:val="2"/>
        <w:tblW w:w="9715" w:type="dxa"/>
        <w:tblInd w:w="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5"/>
        <w:gridCol w:w="990"/>
        <w:gridCol w:w="990"/>
        <w:gridCol w:w="990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75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198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Risk</w:t>
            </w:r>
          </w:p>
        </w:tc>
        <w:tc>
          <w:tcPr>
            <w:tcW w:w="198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75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（BMI）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 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tary intake of whole grain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2kg/Mont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tary intake of fresh vegetabl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10kg/Mont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tary intake of processed mea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.4kg/Mont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t of high-fat die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tory of gallston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tory of chronic colit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ly history of colorectal cancer in first-degree rel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75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MTYyOTE3YzczZTM0YTYyMDc1ZGI2ZjY3MjEwY2YifQ=="/>
  </w:docVars>
  <w:rsids>
    <w:rsidRoot w:val="00000000"/>
    <w:rsid w:val="60A2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45:12Z</dcterms:created>
  <dc:creator>XDong</dc:creator>
  <cp:lastModifiedBy>X Dong</cp:lastModifiedBy>
  <dcterms:modified xsi:type="dcterms:W3CDTF">2024-01-08T06:4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540D0E544A54B1E843467CE6C60BFAB_12</vt:lpwstr>
  </property>
</Properties>
</file>